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1210" w:tblpY="575"/>
        <w:tblW w:w="14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376"/>
        <w:gridCol w:w="1519"/>
        <w:gridCol w:w="1518"/>
        <w:gridCol w:w="3997"/>
        <w:gridCol w:w="1126"/>
        <w:gridCol w:w="2221"/>
        <w:gridCol w:w="2172"/>
      </w:tblGrid>
      <w:tr w:rsidR="006E57F3" w:rsidRPr="006E57F3" w14:paraId="1B752BEB" w14:textId="0827930E" w:rsidTr="006E57F3">
        <w:trPr>
          <w:trHeight w:val="489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64976" w14:textId="77777777" w:rsidR="006E57F3" w:rsidRPr="004E7501" w:rsidRDefault="006E57F3" w:rsidP="0073135D">
            <w:pPr>
              <w:spacing w:before="3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4E750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s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D9E93" w14:textId="77777777" w:rsidR="006E57F3" w:rsidRDefault="006E57F3" w:rsidP="0073135D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urrence</w:t>
            </w:r>
          </w:p>
          <w:p w14:paraId="059AF4A9" w14:textId="468C752A" w:rsidR="006E57F3" w:rsidRDefault="00141EDA" w:rsidP="0073135D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="006E57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nths after </w:t>
            </w:r>
            <w:proofErr w:type="spellStart"/>
            <w:r w:rsidR="006E57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x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DAEE7" w14:textId="543EBB0E" w:rsidR="006E57F3" w:rsidRDefault="006E57F3" w:rsidP="007331F7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calisatio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EF9EA" w14:textId="44B9A8A9" w:rsidR="006E57F3" w:rsidRPr="00EA0A51" w:rsidRDefault="006E57F3" w:rsidP="007331F7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operation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FE06F" w14:textId="2C03498C" w:rsidR="006E57F3" w:rsidRPr="004E7501" w:rsidRDefault="006E57F3" w:rsidP="00C60733">
            <w:pPr>
              <w:spacing w:before="3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750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</w:t>
            </w:r>
            <w:r w:rsidR="00141ED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t recurrenc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5863C" w14:textId="5C94A78E" w:rsidR="006E57F3" w:rsidRPr="007331F7" w:rsidRDefault="006E57F3" w:rsidP="006762BB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Recurrence prior to first radiotherapy 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B5BAE" w14:textId="77777777" w:rsidR="006E57F3" w:rsidRPr="004E7501" w:rsidRDefault="006E57F3" w:rsidP="00C60733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E750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trathecal CT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61F80327" w14:textId="66AEF2EE" w:rsidR="006E57F3" w:rsidRDefault="006E57F3" w:rsidP="00C60733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ime from 1</w:t>
            </w:r>
            <w:r w:rsidRPr="006E57F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recurrence to death </w:t>
            </w:r>
          </w:p>
          <w:p w14:paraId="71412FAA" w14:textId="7F6527A5" w:rsidR="006E57F3" w:rsidRPr="004E7501" w:rsidRDefault="006E57F3" w:rsidP="00C60733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months)</w:t>
            </w:r>
          </w:p>
        </w:tc>
      </w:tr>
      <w:tr w:rsidR="006E57F3" w:rsidRPr="004E7501" w14:paraId="6DAE2655" w14:textId="6CCE73B5" w:rsidTr="006E57F3"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79228905" w14:textId="029DEBA1" w:rsidR="006E57F3" w:rsidRPr="004E7501" w:rsidRDefault="006E57F3" w:rsidP="0073135D">
            <w:pPr>
              <w:spacing w:before="3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5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6D2519E" w14:textId="5E850851" w:rsidR="006E57F3" w:rsidRDefault="006E57F3" w:rsidP="00E55010">
            <w:pPr>
              <w:spacing w:before="3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4C75BD26" w14:textId="24A8B271" w:rsidR="006E57F3" w:rsidRPr="004E7501" w:rsidRDefault="006E57F3" w:rsidP="00E55010">
            <w:pPr>
              <w:spacing w:before="3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2CF7827C" w14:textId="3EE003EF" w:rsidR="006E57F3" w:rsidRPr="006809E4" w:rsidRDefault="006E57F3" w:rsidP="00A80FED">
            <w:pPr>
              <w:spacing w:before="3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9E4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3997" w:type="dxa"/>
            <w:tcBorders>
              <w:top w:val="single" w:sz="4" w:space="0" w:color="auto"/>
            </w:tcBorders>
            <w:vAlign w:val="center"/>
          </w:tcPr>
          <w:p w14:paraId="56AC641B" w14:textId="167B8BBC" w:rsidR="006E57F3" w:rsidRPr="004E7501" w:rsidRDefault="006E57F3" w:rsidP="0073135D">
            <w:pPr>
              <w:spacing w:before="3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MZ, </w:t>
            </w:r>
            <w:proofErr w:type="spellStart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>antiangiogenic</w:t>
            </w:r>
            <w:proofErr w:type="spellEnd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>metronomic</w:t>
            </w:r>
            <w:proofErr w:type="spellEnd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2E8947F6" w14:textId="23D4C31E" w:rsidR="006E57F3" w:rsidRPr="004E7501" w:rsidRDefault="006E57F3" w:rsidP="00A80FED">
            <w:pPr>
              <w:spacing w:before="3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221" w:type="dxa"/>
            <w:tcBorders>
              <w:top w:val="single" w:sz="4" w:space="0" w:color="auto"/>
            </w:tcBorders>
            <w:vAlign w:val="center"/>
          </w:tcPr>
          <w:p w14:paraId="639A6E46" w14:textId="40EF9C0A" w:rsidR="006E57F3" w:rsidRPr="004E7501" w:rsidRDefault="006E57F3" w:rsidP="00A80FED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VP16,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epocyte</w:t>
            </w:r>
            <w:proofErr w:type="spellEnd"/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4739D69F" w14:textId="05B430CB" w:rsidR="006E57F3" w:rsidRDefault="00A836CC" w:rsidP="00A80FED">
            <w:pPr>
              <w:spacing w:before="3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</w:tr>
      <w:tr w:rsidR="006E57F3" w:rsidRPr="004E7501" w14:paraId="7FBA189D" w14:textId="10EB72F2" w:rsidTr="006E57F3">
        <w:tc>
          <w:tcPr>
            <w:tcW w:w="576" w:type="dxa"/>
            <w:vAlign w:val="center"/>
          </w:tcPr>
          <w:p w14:paraId="4D018935" w14:textId="77777777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5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6" w:type="dxa"/>
          </w:tcPr>
          <w:p w14:paraId="69DF6E95" w14:textId="1068F527" w:rsidR="006E57F3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19" w:type="dxa"/>
          </w:tcPr>
          <w:p w14:paraId="296D3064" w14:textId="7D921FEB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  <w:proofErr w:type="spellEnd"/>
          </w:p>
        </w:tc>
        <w:tc>
          <w:tcPr>
            <w:tcW w:w="1518" w:type="dxa"/>
            <w:shd w:val="clear" w:color="auto" w:fill="auto"/>
          </w:tcPr>
          <w:p w14:paraId="267966EF" w14:textId="312993F1" w:rsidR="006E57F3" w:rsidRPr="006809E4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9E4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3997" w:type="dxa"/>
            <w:vAlign w:val="center"/>
          </w:tcPr>
          <w:p w14:paraId="7BA96F3F" w14:textId="47F0B204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>antiangiogenic</w:t>
            </w:r>
            <w:proofErr w:type="spellEnd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>metronomic</w:t>
            </w:r>
            <w:proofErr w:type="spellEnd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126" w:type="dxa"/>
            <w:vAlign w:val="center"/>
          </w:tcPr>
          <w:p w14:paraId="2E1DAE5C" w14:textId="460C9E67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21" w:type="dxa"/>
            <w:vAlign w:val="center"/>
          </w:tcPr>
          <w:p w14:paraId="43B6DD9B" w14:textId="6D2CF6DE" w:rsidR="006E57F3" w:rsidRPr="004E7501" w:rsidRDefault="006E57F3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P16</w:t>
            </w:r>
          </w:p>
        </w:tc>
        <w:tc>
          <w:tcPr>
            <w:tcW w:w="2172" w:type="dxa"/>
          </w:tcPr>
          <w:p w14:paraId="33A577F2" w14:textId="6CC08EFF" w:rsidR="006E57F3" w:rsidRDefault="00A836CC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6E57F3" w:rsidRPr="004E7501" w14:paraId="400685A0" w14:textId="6DF74412" w:rsidTr="006E57F3">
        <w:tc>
          <w:tcPr>
            <w:tcW w:w="576" w:type="dxa"/>
            <w:vAlign w:val="center"/>
          </w:tcPr>
          <w:p w14:paraId="214F4456" w14:textId="77777777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7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76" w:type="dxa"/>
          </w:tcPr>
          <w:p w14:paraId="5A7802A8" w14:textId="4E6A0164" w:rsidR="006E57F3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19" w:type="dxa"/>
          </w:tcPr>
          <w:p w14:paraId="0702499C" w14:textId="3BA23FD8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209E923F" w14:textId="6E5B166C" w:rsidR="006E57F3" w:rsidRPr="006809E4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9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997" w:type="dxa"/>
            <w:vAlign w:val="center"/>
          </w:tcPr>
          <w:p w14:paraId="4724B304" w14:textId="41EF9A80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26" w:type="dxa"/>
            <w:vAlign w:val="center"/>
          </w:tcPr>
          <w:p w14:paraId="65F48E12" w14:textId="77777777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750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21" w:type="dxa"/>
            <w:vAlign w:val="center"/>
          </w:tcPr>
          <w:p w14:paraId="71FB3EC6" w14:textId="5791C711" w:rsidR="006E57F3" w:rsidRPr="004E7501" w:rsidRDefault="006E57F3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72" w:type="dxa"/>
          </w:tcPr>
          <w:p w14:paraId="41FB597B" w14:textId="13ED7EFB" w:rsidR="006E57F3" w:rsidRDefault="00A836CC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E57F3" w:rsidRPr="004E7501" w14:paraId="3EE62D6A" w14:textId="62A48F96" w:rsidTr="006E57F3">
        <w:tc>
          <w:tcPr>
            <w:tcW w:w="576" w:type="dxa"/>
            <w:vAlign w:val="center"/>
          </w:tcPr>
          <w:p w14:paraId="55413320" w14:textId="77777777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7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76" w:type="dxa"/>
          </w:tcPr>
          <w:p w14:paraId="3CBE3AE0" w14:textId="5B9825FE" w:rsidR="006E57F3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19" w:type="dxa"/>
          </w:tcPr>
          <w:p w14:paraId="7AE44C51" w14:textId="22A265D4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</w:t>
            </w:r>
          </w:p>
        </w:tc>
        <w:tc>
          <w:tcPr>
            <w:tcW w:w="1518" w:type="dxa"/>
            <w:shd w:val="clear" w:color="auto" w:fill="auto"/>
          </w:tcPr>
          <w:p w14:paraId="5CD03D85" w14:textId="19D23582" w:rsidR="006E57F3" w:rsidRPr="006809E4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9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997" w:type="dxa"/>
            <w:vAlign w:val="center"/>
          </w:tcPr>
          <w:p w14:paraId="267F6DD7" w14:textId="2006E523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26" w:type="dxa"/>
            <w:vAlign w:val="center"/>
          </w:tcPr>
          <w:p w14:paraId="01A5888E" w14:textId="18D390A8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21" w:type="dxa"/>
            <w:vAlign w:val="center"/>
          </w:tcPr>
          <w:p w14:paraId="467472F2" w14:textId="5F519B4C" w:rsidR="006E57F3" w:rsidRPr="004E7501" w:rsidRDefault="006E57F3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72" w:type="dxa"/>
          </w:tcPr>
          <w:p w14:paraId="5E254768" w14:textId="28FEEBB8" w:rsidR="006E57F3" w:rsidRDefault="00A836CC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6E57F3" w:rsidRPr="004E7501" w14:paraId="25186A11" w14:textId="5731396C" w:rsidTr="006E57F3">
        <w:tc>
          <w:tcPr>
            <w:tcW w:w="576" w:type="dxa"/>
            <w:vAlign w:val="center"/>
          </w:tcPr>
          <w:p w14:paraId="1F691CD8" w14:textId="77777777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7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76" w:type="dxa"/>
          </w:tcPr>
          <w:p w14:paraId="440A9ACB" w14:textId="53C43171" w:rsidR="006E57F3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19" w:type="dxa"/>
          </w:tcPr>
          <w:p w14:paraId="6B335C7A" w14:textId="68E5696E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</w:t>
            </w:r>
          </w:p>
        </w:tc>
        <w:tc>
          <w:tcPr>
            <w:tcW w:w="1518" w:type="dxa"/>
            <w:shd w:val="clear" w:color="auto" w:fill="auto"/>
          </w:tcPr>
          <w:p w14:paraId="7270E5FF" w14:textId="4EE93360" w:rsidR="006E57F3" w:rsidRPr="006809E4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9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997" w:type="dxa"/>
            <w:vAlign w:val="center"/>
          </w:tcPr>
          <w:p w14:paraId="35C67D62" w14:textId="47FB54EB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>antiangiogenic</w:t>
            </w:r>
            <w:proofErr w:type="spellEnd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>metronomic</w:t>
            </w:r>
            <w:proofErr w:type="spellEnd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5010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126" w:type="dxa"/>
            <w:vAlign w:val="center"/>
          </w:tcPr>
          <w:p w14:paraId="1AC4F105" w14:textId="1011D9EC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221" w:type="dxa"/>
            <w:vAlign w:val="center"/>
          </w:tcPr>
          <w:p w14:paraId="105F18A6" w14:textId="275A0FF7" w:rsidR="006E57F3" w:rsidRPr="004E7501" w:rsidRDefault="006E57F3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P16</w:t>
            </w:r>
          </w:p>
        </w:tc>
        <w:tc>
          <w:tcPr>
            <w:tcW w:w="2172" w:type="dxa"/>
          </w:tcPr>
          <w:p w14:paraId="1674B981" w14:textId="56A5C04B" w:rsidR="006E57F3" w:rsidRDefault="00A836CC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E57F3" w:rsidRPr="004E7501" w14:paraId="5194BA74" w14:textId="16FD5877" w:rsidTr="006E57F3">
        <w:tc>
          <w:tcPr>
            <w:tcW w:w="576" w:type="dxa"/>
            <w:vAlign w:val="center"/>
          </w:tcPr>
          <w:p w14:paraId="34A9DD14" w14:textId="77777777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5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76" w:type="dxa"/>
          </w:tcPr>
          <w:p w14:paraId="0E1DF026" w14:textId="6B56001F" w:rsidR="006E57F3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9" w:type="dxa"/>
          </w:tcPr>
          <w:p w14:paraId="4FBEA06E" w14:textId="65E144EC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216FE3AC" w14:textId="32FBD887" w:rsidR="006E57F3" w:rsidRPr="006809E4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9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7" w:type="dxa"/>
            <w:vAlign w:val="center"/>
          </w:tcPr>
          <w:p w14:paraId="6878AA49" w14:textId="02AE871E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6" w:type="dxa"/>
            <w:vAlign w:val="center"/>
          </w:tcPr>
          <w:p w14:paraId="7829AA54" w14:textId="2A542ABE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1" w:type="dxa"/>
            <w:vAlign w:val="center"/>
          </w:tcPr>
          <w:p w14:paraId="7178435C" w14:textId="4DD8D1F6" w:rsidR="006E57F3" w:rsidRPr="004E7501" w:rsidRDefault="006E57F3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72" w:type="dxa"/>
          </w:tcPr>
          <w:p w14:paraId="10379577" w14:textId="2FCEDDE8" w:rsidR="006E57F3" w:rsidRDefault="00A836CC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6E57F3" w:rsidRPr="004E7501" w14:paraId="10CFABB4" w14:textId="3F6DAD9A" w:rsidTr="006E57F3">
        <w:trPr>
          <w:trHeight w:val="250"/>
        </w:trPr>
        <w:tc>
          <w:tcPr>
            <w:tcW w:w="576" w:type="dxa"/>
            <w:vAlign w:val="center"/>
          </w:tcPr>
          <w:p w14:paraId="51C1D4CC" w14:textId="77777777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5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76" w:type="dxa"/>
          </w:tcPr>
          <w:p w14:paraId="6AB2459F" w14:textId="00342402" w:rsidR="006E57F3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9" w:type="dxa"/>
          </w:tcPr>
          <w:p w14:paraId="0914A173" w14:textId="2D929030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66E81B28" w14:textId="7D58DC9D" w:rsidR="006E57F3" w:rsidRPr="006809E4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9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7" w:type="dxa"/>
            <w:vAlign w:val="center"/>
          </w:tcPr>
          <w:p w14:paraId="66E363E3" w14:textId="5514684C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6" w:type="dxa"/>
            <w:vAlign w:val="center"/>
          </w:tcPr>
          <w:p w14:paraId="3C7BDFDF" w14:textId="03548C9B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1" w:type="dxa"/>
            <w:vAlign w:val="center"/>
          </w:tcPr>
          <w:p w14:paraId="774830C5" w14:textId="4A156AD4" w:rsidR="006E57F3" w:rsidRPr="004E7501" w:rsidRDefault="006E57F3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72" w:type="dxa"/>
          </w:tcPr>
          <w:p w14:paraId="6DA9CFB3" w14:textId="2E23CCE6" w:rsidR="006E57F3" w:rsidRDefault="00A836CC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6E57F3" w:rsidRPr="004E7501" w14:paraId="2D8B75B3" w14:textId="2691EF4E" w:rsidTr="006E57F3">
        <w:trPr>
          <w:trHeight w:val="274"/>
        </w:trPr>
        <w:tc>
          <w:tcPr>
            <w:tcW w:w="576" w:type="dxa"/>
            <w:vAlign w:val="center"/>
          </w:tcPr>
          <w:p w14:paraId="09FAD1DD" w14:textId="77777777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5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76" w:type="dxa"/>
          </w:tcPr>
          <w:p w14:paraId="48BD1838" w14:textId="2F7D97C5" w:rsidR="006E57F3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9" w:type="dxa"/>
          </w:tcPr>
          <w:p w14:paraId="611B2FCF" w14:textId="5425C9D7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  <w:proofErr w:type="spellEnd"/>
          </w:p>
        </w:tc>
        <w:tc>
          <w:tcPr>
            <w:tcW w:w="1518" w:type="dxa"/>
            <w:shd w:val="clear" w:color="auto" w:fill="auto"/>
          </w:tcPr>
          <w:p w14:paraId="0E96867E" w14:textId="4B293CD3" w:rsidR="006E57F3" w:rsidRPr="006809E4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9E4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3997" w:type="dxa"/>
            <w:vAlign w:val="center"/>
          </w:tcPr>
          <w:p w14:paraId="3713AD8F" w14:textId="464DF3E3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MZ</w:t>
            </w:r>
          </w:p>
        </w:tc>
        <w:tc>
          <w:tcPr>
            <w:tcW w:w="1126" w:type="dxa"/>
            <w:vAlign w:val="center"/>
          </w:tcPr>
          <w:p w14:paraId="08F629B5" w14:textId="59C392BB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221" w:type="dxa"/>
            <w:vAlign w:val="center"/>
          </w:tcPr>
          <w:p w14:paraId="66AAC7AA" w14:textId="475E1D45" w:rsidR="006E57F3" w:rsidRPr="004E7501" w:rsidRDefault="006E57F3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P16</w:t>
            </w:r>
          </w:p>
        </w:tc>
        <w:tc>
          <w:tcPr>
            <w:tcW w:w="2172" w:type="dxa"/>
          </w:tcPr>
          <w:p w14:paraId="47963EC1" w14:textId="2E784F33" w:rsidR="006E57F3" w:rsidRDefault="00A836CC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</w:tr>
      <w:tr w:rsidR="006E57F3" w:rsidRPr="004E7501" w14:paraId="6B07B08F" w14:textId="69F24D86" w:rsidTr="006E57F3">
        <w:trPr>
          <w:trHeight w:val="385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A2F0F4B" w14:textId="77777777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5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7774306" w14:textId="62E96968" w:rsidR="006E57F3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27309A4" w14:textId="0D991969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341E47AF" w14:textId="7A0DD4B6" w:rsidR="006E57F3" w:rsidRPr="006809E4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9E4"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3997" w:type="dxa"/>
            <w:tcBorders>
              <w:bottom w:val="single" w:sz="4" w:space="0" w:color="auto"/>
            </w:tcBorders>
            <w:vAlign w:val="center"/>
          </w:tcPr>
          <w:p w14:paraId="62F6A3E8" w14:textId="39C3CE3A" w:rsidR="006E57F3" w:rsidRPr="004E7501" w:rsidRDefault="006E57F3" w:rsidP="00731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E18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gression: TMZ, 2</w:t>
            </w:r>
            <w:r w:rsidRPr="00EE18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Topo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aparib</w:t>
            </w:r>
            <w:proofErr w:type="spellEnd"/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AFAD9FE" w14:textId="7AE29722" w:rsidR="006E57F3" w:rsidRPr="004E7501" w:rsidRDefault="006E57F3" w:rsidP="00A80FE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vAlign w:val="center"/>
          </w:tcPr>
          <w:p w14:paraId="7489AF86" w14:textId="3A76FEA6" w:rsidR="006E57F3" w:rsidRPr="004E7501" w:rsidRDefault="006E57F3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VP16,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opo</w:t>
            </w:r>
            <w:proofErr w:type="spellEnd"/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0F94FE9A" w14:textId="5883217B" w:rsidR="006E57F3" w:rsidRDefault="00A836CC" w:rsidP="00A80F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</w:tr>
    </w:tbl>
    <w:p w14:paraId="210D3D7C" w14:textId="145B8A9B" w:rsidR="001337FA" w:rsidRDefault="00EB4E38" w:rsidP="00FD6D3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1337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31F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337FA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43066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337FA" w:rsidRPr="00CE1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31F7">
        <w:rPr>
          <w:rFonts w:ascii="Times New Roman" w:hAnsi="Times New Roman" w:cs="Times New Roman"/>
          <w:sz w:val="20"/>
          <w:szCs w:val="20"/>
          <w:lang w:val="en-US"/>
        </w:rPr>
        <w:t xml:space="preserve">Treatment at recurrence </w:t>
      </w:r>
      <w:r w:rsidR="001337FA" w:rsidRPr="00CE1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A5587EE" w14:textId="77777777" w:rsidR="00FD6D32" w:rsidRDefault="00FD6D32" w:rsidP="001337F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9A6635" w14:textId="77777777" w:rsidR="001337FA" w:rsidRPr="001337FA" w:rsidRDefault="001337FA" w:rsidP="001337FA">
      <w:pPr>
        <w:rPr>
          <w:rFonts w:ascii="Arial Hebrew" w:hAnsi="Arial Hebrew" w:cs="Arial Hebrew"/>
          <w:sz w:val="12"/>
          <w:szCs w:val="12"/>
          <w:lang w:val="en-US"/>
        </w:rPr>
      </w:pPr>
    </w:p>
    <w:p w14:paraId="0226926A" w14:textId="77777777" w:rsidR="003A2C3F" w:rsidRDefault="003A2C3F" w:rsidP="003A2C3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</w:t>
      </w:r>
    </w:p>
    <w:p w14:paraId="1CCBAC6D" w14:textId="29C5EB03" w:rsidR="003A2C3F" w:rsidRDefault="003A2C3F" w:rsidP="003A2C3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x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diagnosis; GTR, gross total resection; PR, partial resection; STR, subtotal resection,</w:t>
      </w:r>
      <w:r w:rsidRPr="003A2C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T, chemotherapy; TMZ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emozolomid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; Topo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opoteca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25B15">
        <w:rPr>
          <w:rFonts w:ascii="Times New Roman" w:hAnsi="Times New Roman" w:cs="Times New Roman"/>
          <w:sz w:val="20"/>
          <w:szCs w:val="20"/>
          <w:lang w:val="en-US"/>
        </w:rPr>
        <w:t>VP16, etoposide</w:t>
      </w:r>
      <w:r w:rsidR="0016587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16587D">
        <w:rPr>
          <w:rFonts w:ascii="Times New Roman" w:hAnsi="Times New Roman" w:cs="Times New Roman"/>
          <w:sz w:val="20"/>
          <w:szCs w:val="20"/>
          <w:lang w:val="en-US"/>
        </w:rPr>
        <w:t>Depocyte</w:t>
      </w:r>
      <w:proofErr w:type="spellEnd"/>
      <w:r w:rsidR="0016587D">
        <w:rPr>
          <w:rFonts w:ascii="Times New Roman" w:hAnsi="Times New Roman" w:cs="Times New Roman"/>
          <w:sz w:val="20"/>
          <w:szCs w:val="20"/>
          <w:lang w:val="en-US"/>
        </w:rPr>
        <w:t xml:space="preserve">, liposomal </w:t>
      </w:r>
      <w:proofErr w:type="spellStart"/>
      <w:r w:rsidR="0016587D">
        <w:rPr>
          <w:rFonts w:ascii="Times New Roman" w:hAnsi="Times New Roman" w:cs="Times New Roman"/>
          <w:sz w:val="20"/>
          <w:szCs w:val="20"/>
          <w:lang w:val="en-US"/>
        </w:rPr>
        <w:t>cytarabine</w:t>
      </w:r>
      <w:proofErr w:type="spellEnd"/>
    </w:p>
    <w:p w14:paraId="3A4FD81F" w14:textId="77777777" w:rsidR="001337FA" w:rsidRPr="00D13C58" w:rsidRDefault="001337FA" w:rsidP="001337F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28F035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6DE0E4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B9B74F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E5E1A7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0300D6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B1DBD1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4C797E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B05E7E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7016AF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9067F6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F67A35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8DE30B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ADDCE3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5134E0" w14:textId="77777777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2A3C04" w14:textId="77777777" w:rsidR="00AB2F7A" w:rsidRDefault="00AB2F7A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4D24B2" w14:textId="77777777" w:rsidR="00AB2F7A" w:rsidRDefault="00AB2F7A" w:rsidP="000B18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92DCDC" w14:textId="7CFFD311" w:rsidR="000B18E9" w:rsidRDefault="000B18E9" w:rsidP="000B18E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</w:t>
      </w:r>
    </w:p>
    <w:p w14:paraId="0A6C5B84" w14:textId="514181C0" w:rsidR="000B18E9" w:rsidRPr="00EA0A51" w:rsidRDefault="000B18E9" w:rsidP="000B18E9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x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diagnosis; GTR, gross total resection</w:t>
      </w:r>
      <w:r w:rsidRPr="006B779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40D42">
        <w:rPr>
          <w:rFonts w:ascii="Times New Roman" w:hAnsi="Times New Roman" w:cs="Times New Roman"/>
          <w:sz w:val="20"/>
          <w:szCs w:val="20"/>
          <w:lang w:val="en-US"/>
        </w:rPr>
        <w:t xml:space="preserve">PR, partial resection; </w:t>
      </w:r>
      <w:r w:rsidR="00EA0A51" w:rsidRPr="006B7794">
        <w:rPr>
          <w:rFonts w:ascii="Times New Roman" w:hAnsi="Times New Roman" w:cs="Times New Roman"/>
          <w:sz w:val="20"/>
          <w:szCs w:val="20"/>
          <w:lang w:val="en-US"/>
        </w:rPr>
        <w:t xml:space="preserve">STR, </w:t>
      </w:r>
      <w:r w:rsidR="006B7794" w:rsidRPr="006B7794">
        <w:rPr>
          <w:rFonts w:ascii="Times New Roman" w:hAnsi="Times New Roman" w:cs="Times New Roman"/>
          <w:sz w:val="20"/>
          <w:szCs w:val="20"/>
          <w:lang w:val="en-US"/>
        </w:rPr>
        <w:t>subtotal resection</w:t>
      </w:r>
      <w:r w:rsidR="006B779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T, chemotherapy; TMZ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emozolomid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97321">
        <w:rPr>
          <w:rFonts w:ascii="Times New Roman" w:hAnsi="Times New Roman" w:cs="Times New Roman"/>
          <w:sz w:val="20"/>
          <w:szCs w:val="20"/>
          <w:lang w:val="en-US"/>
        </w:rPr>
        <w:t xml:space="preserve">Topo, </w:t>
      </w:r>
      <w:proofErr w:type="spellStart"/>
      <w:r w:rsidR="00B97321">
        <w:rPr>
          <w:rFonts w:ascii="Times New Roman" w:hAnsi="Times New Roman" w:cs="Times New Roman"/>
          <w:sz w:val="20"/>
          <w:szCs w:val="20"/>
          <w:lang w:val="en-US"/>
        </w:rPr>
        <w:t>topotecan</w:t>
      </w:r>
      <w:proofErr w:type="spellEnd"/>
      <w:r w:rsidR="00B97321">
        <w:rPr>
          <w:rFonts w:ascii="Times New Roman" w:hAnsi="Times New Roman" w:cs="Times New Roman"/>
          <w:sz w:val="20"/>
          <w:szCs w:val="20"/>
          <w:lang w:val="en-US"/>
        </w:rPr>
        <w:t>; RT, radiotherapy</w:t>
      </w:r>
    </w:p>
    <w:p w14:paraId="2422E113" w14:textId="7C151E90" w:rsidR="006A52CB" w:rsidRPr="006117D2" w:rsidRDefault="00B022D2" w:rsidP="000B18E9">
      <w:pPr>
        <w:rPr>
          <w:lang w:val="en-US"/>
        </w:rPr>
      </w:pPr>
      <w:proofErr w:type="gramStart"/>
      <w:r>
        <w:rPr>
          <w:lang w:val="en-US"/>
        </w:rPr>
        <w:t>l</w:t>
      </w:r>
      <w:proofErr w:type="gramEnd"/>
    </w:p>
    <w:sectPr w:rsidR="006A52CB" w:rsidRPr="006117D2" w:rsidSect="009F599A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Hebrew">
    <w:altName w:val="Times New Roman"/>
    <w:charset w:val="B1"/>
    <w:family w:val="auto"/>
    <w:pitch w:val="variable"/>
    <w:sig w:usb0="00000000" w:usb1="40002002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7FA"/>
    <w:rsid w:val="000640B4"/>
    <w:rsid w:val="0006506D"/>
    <w:rsid w:val="000B18E9"/>
    <w:rsid w:val="000E58E7"/>
    <w:rsid w:val="00124F9A"/>
    <w:rsid w:val="001337FA"/>
    <w:rsid w:val="00141EDA"/>
    <w:rsid w:val="001513C0"/>
    <w:rsid w:val="00152888"/>
    <w:rsid w:val="00154E03"/>
    <w:rsid w:val="0016587D"/>
    <w:rsid w:val="001D22D8"/>
    <w:rsid w:val="00202D81"/>
    <w:rsid w:val="00225B15"/>
    <w:rsid w:val="00234518"/>
    <w:rsid w:val="00240EA0"/>
    <w:rsid w:val="002506FB"/>
    <w:rsid w:val="002776AF"/>
    <w:rsid w:val="002D2FFF"/>
    <w:rsid w:val="002E42C2"/>
    <w:rsid w:val="002F7718"/>
    <w:rsid w:val="00314D7E"/>
    <w:rsid w:val="00355D60"/>
    <w:rsid w:val="003643E1"/>
    <w:rsid w:val="0037042F"/>
    <w:rsid w:val="00383D75"/>
    <w:rsid w:val="0038403A"/>
    <w:rsid w:val="00392AB5"/>
    <w:rsid w:val="003A10E0"/>
    <w:rsid w:val="003A1E11"/>
    <w:rsid w:val="003A2C3F"/>
    <w:rsid w:val="003E73BE"/>
    <w:rsid w:val="003F2B55"/>
    <w:rsid w:val="0043066E"/>
    <w:rsid w:val="004517FD"/>
    <w:rsid w:val="004B43F6"/>
    <w:rsid w:val="004E7501"/>
    <w:rsid w:val="005149CF"/>
    <w:rsid w:val="00514FA7"/>
    <w:rsid w:val="00536E78"/>
    <w:rsid w:val="00583CFA"/>
    <w:rsid w:val="005B0543"/>
    <w:rsid w:val="006117D2"/>
    <w:rsid w:val="0061240B"/>
    <w:rsid w:val="006762BB"/>
    <w:rsid w:val="006809E4"/>
    <w:rsid w:val="006A57A9"/>
    <w:rsid w:val="006B7794"/>
    <w:rsid w:val="006E57F3"/>
    <w:rsid w:val="006E7B5D"/>
    <w:rsid w:val="006F7C08"/>
    <w:rsid w:val="0073135D"/>
    <w:rsid w:val="007331F7"/>
    <w:rsid w:val="00742ED5"/>
    <w:rsid w:val="007513DD"/>
    <w:rsid w:val="007D7164"/>
    <w:rsid w:val="007F30B6"/>
    <w:rsid w:val="00807604"/>
    <w:rsid w:val="008303C9"/>
    <w:rsid w:val="008556FB"/>
    <w:rsid w:val="00866166"/>
    <w:rsid w:val="00867186"/>
    <w:rsid w:val="00873EFE"/>
    <w:rsid w:val="00885C36"/>
    <w:rsid w:val="0089198A"/>
    <w:rsid w:val="008A08D3"/>
    <w:rsid w:val="00917DBD"/>
    <w:rsid w:val="009736A1"/>
    <w:rsid w:val="009B0B08"/>
    <w:rsid w:val="009C1D55"/>
    <w:rsid w:val="009C5006"/>
    <w:rsid w:val="00A21F0C"/>
    <w:rsid w:val="00A5273A"/>
    <w:rsid w:val="00A80FED"/>
    <w:rsid w:val="00A836CC"/>
    <w:rsid w:val="00A85DEB"/>
    <w:rsid w:val="00AA4502"/>
    <w:rsid w:val="00AA7825"/>
    <w:rsid w:val="00AB2F7A"/>
    <w:rsid w:val="00AB5603"/>
    <w:rsid w:val="00AC6202"/>
    <w:rsid w:val="00AD0E50"/>
    <w:rsid w:val="00AE654A"/>
    <w:rsid w:val="00B022D2"/>
    <w:rsid w:val="00B2777B"/>
    <w:rsid w:val="00B84649"/>
    <w:rsid w:val="00B93639"/>
    <w:rsid w:val="00B97321"/>
    <w:rsid w:val="00BB5BE4"/>
    <w:rsid w:val="00C02785"/>
    <w:rsid w:val="00C157CD"/>
    <w:rsid w:val="00C170D6"/>
    <w:rsid w:val="00C33C4F"/>
    <w:rsid w:val="00C40D42"/>
    <w:rsid w:val="00C60733"/>
    <w:rsid w:val="00CE7AAC"/>
    <w:rsid w:val="00D5704B"/>
    <w:rsid w:val="00E102B9"/>
    <w:rsid w:val="00E271A9"/>
    <w:rsid w:val="00E55010"/>
    <w:rsid w:val="00EA0A51"/>
    <w:rsid w:val="00EB4E38"/>
    <w:rsid w:val="00ED04AF"/>
    <w:rsid w:val="00EE1834"/>
    <w:rsid w:val="00F60528"/>
    <w:rsid w:val="00F866CD"/>
    <w:rsid w:val="00F86B74"/>
    <w:rsid w:val="00FA1328"/>
    <w:rsid w:val="00FD243F"/>
    <w:rsid w:val="00FD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808F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37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3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37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3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97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85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ayr</dc:creator>
  <cp:lastModifiedBy>Irene Slavc</cp:lastModifiedBy>
  <cp:revision>2</cp:revision>
  <dcterms:created xsi:type="dcterms:W3CDTF">2020-09-17T07:32:00Z</dcterms:created>
  <dcterms:modified xsi:type="dcterms:W3CDTF">2020-09-17T07:32:00Z</dcterms:modified>
</cp:coreProperties>
</file>